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806"/>
        <w:tblW w:w="10655" w:type="dxa"/>
        <w:tblLayout w:type="fixed"/>
        <w:tblLook w:val="04A0"/>
      </w:tblPr>
      <w:tblGrid>
        <w:gridCol w:w="2924"/>
        <w:gridCol w:w="718"/>
        <w:gridCol w:w="718"/>
        <w:gridCol w:w="1058"/>
        <w:gridCol w:w="1260"/>
        <w:gridCol w:w="892"/>
        <w:gridCol w:w="1717"/>
        <w:gridCol w:w="1368"/>
      </w:tblGrid>
      <w:tr w:rsidR="00D814AE" w:rsidRPr="0079221D" w:rsidTr="00D814AE">
        <w:trPr>
          <w:trHeight w:val="298"/>
        </w:trPr>
        <w:tc>
          <w:tcPr>
            <w:tcW w:w="2924" w:type="dxa"/>
            <w:noWrap/>
            <w:hideMark/>
          </w:tcPr>
          <w:p w:rsidR="00D814AE" w:rsidRPr="0079221D" w:rsidRDefault="00D814AE" w:rsidP="00D814AE">
            <w:r w:rsidRPr="0079221D">
              <w:t>Name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 xml:space="preserve">  NT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 xml:space="preserve">   T</w:t>
            </w:r>
          </w:p>
        </w:tc>
        <w:tc>
          <w:tcPr>
            <w:tcW w:w="1058" w:type="dxa"/>
          </w:tcPr>
          <w:p w:rsidR="00D814AE" w:rsidRPr="00D15BA5" w:rsidRDefault="00D814AE" w:rsidP="00D814AE">
            <w:pPr>
              <w:rPr>
                <w:bCs/>
              </w:rPr>
            </w:pPr>
            <w:r w:rsidRPr="00D15BA5">
              <w:rPr>
                <w:bCs/>
              </w:rPr>
              <w:t>LogPapp</w:t>
            </w:r>
          </w:p>
        </w:tc>
        <w:tc>
          <w:tcPr>
            <w:tcW w:w="1260" w:type="dxa"/>
          </w:tcPr>
          <w:p w:rsidR="00D814AE" w:rsidRPr="00E468D7" w:rsidRDefault="00D814AE" w:rsidP="00D814AE">
            <w:pPr>
              <w:rPr>
                <w:bCs/>
              </w:rPr>
            </w:pPr>
            <w:r w:rsidRPr="00E468D7">
              <w:rPr>
                <w:bCs/>
              </w:rPr>
              <w:t>LogS</w:t>
            </w:r>
          </w:p>
        </w:tc>
        <w:tc>
          <w:tcPr>
            <w:tcW w:w="892" w:type="dxa"/>
            <w:noWrap/>
            <w:hideMark/>
          </w:tcPr>
          <w:p w:rsidR="00D814AE" w:rsidRPr="0079221D" w:rsidRDefault="00D814AE" w:rsidP="00D814AE">
            <w:r w:rsidRPr="0079221D">
              <w:t>Factor</w:t>
            </w:r>
          </w:p>
        </w:tc>
        <w:tc>
          <w:tcPr>
            <w:tcW w:w="1717" w:type="dxa"/>
            <w:noWrap/>
            <w:hideMark/>
          </w:tcPr>
          <w:p w:rsidR="00D814AE" w:rsidRPr="0079221D" w:rsidRDefault="00D814AE" w:rsidP="00D814AE">
            <w:r w:rsidRPr="0079221D">
              <w:t>P</w:t>
            </w:r>
            <w:r>
              <w:t>app</w:t>
            </w:r>
            <w:r w:rsidRPr="0079221D">
              <w:t>(</w:t>
            </w:r>
            <w:r>
              <w:t>prediction</w:t>
            </w:r>
            <w:r w:rsidRPr="0079221D">
              <w:t>)</w:t>
            </w:r>
          </w:p>
        </w:tc>
        <w:tc>
          <w:tcPr>
            <w:tcW w:w="1368" w:type="dxa"/>
            <w:noWrap/>
            <w:hideMark/>
          </w:tcPr>
          <w:p w:rsidR="00D814AE" w:rsidRPr="0079221D" w:rsidRDefault="00D814AE" w:rsidP="00D814AE">
            <w:r w:rsidRPr="0079221D">
              <w:t>S(</w:t>
            </w:r>
            <w:r>
              <w:t>prediction</w:t>
            </w:r>
            <w:r w:rsidRPr="0079221D">
              <w:t>)</w:t>
            </w:r>
          </w:p>
        </w:tc>
      </w:tr>
      <w:tr w:rsidR="00D814AE" w:rsidRPr="0079221D" w:rsidTr="00D814AE">
        <w:trPr>
          <w:trHeight w:val="313"/>
        </w:trPr>
        <w:tc>
          <w:tcPr>
            <w:tcW w:w="2924" w:type="dxa"/>
            <w:noWrap/>
            <w:hideMark/>
          </w:tcPr>
          <w:p w:rsidR="00D814AE" w:rsidRPr="0079221D" w:rsidRDefault="00D814AE" w:rsidP="00D814AE">
            <w:r w:rsidRPr="0079221D">
              <w:t>Aspartame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456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544</w:t>
            </w:r>
          </w:p>
        </w:tc>
        <w:tc>
          <w:tcPr>
            <w:tcW w:w="1058" w:type="dxa"/>
          </w:tcPr>
          <w:p w:rsidR="00D814AE" w:rsidRPr="00347F1C" w:rsidRDefault="00D814AE" w:rsidP="00D814AE">
            <w:r w:rsidRPr="00347F1C">
              <w:t>-5.12843</w:t>
            </w:r>
          </w:p>
        </w:tc>
        <w:tc>
          <w:tcPr>
            <w:tcW w:w="1260" w:type="dxa"/>
          </w:tcPr>
          <w:p w:rsidR="00D814AE" w:rsidRPr="00297EED" w:rsidRDefault="00D814AE" w:rsidP="00D814AE">
            <w:r w:rsidRPr="00297EED">
              <w:t>-2.60244</w:t>
            </w:r>
          </w:p>
        </w:tc>
        <w:tc>
          <w:tcPr>
            <w:tcW w:w="892" w:type="dxa"/>
            <w:noWrap/>
            <w:hideMark/>
          </w:tcPr>
          <w:p w:rsidR="00D814AE" w:rsidRPr="0079221D" w:rsidRDefault="00D814AE" w:rsidP="00D814AE">
            <w:r w:rsidRPr="0079221D">
              <w:t>T</w:t>
            </w:r>
          </w:p>
        </w:tc>
        <w:tc>
          <w:tcPr>
            <w:tcW w:w="1717" w:type="dxa"/>
            <w:noWrap/>
            <w:hideMark/>
          </w:tcPr>
          <w:p w:rsidR="00D814AE" w:rsidRPr="0079221D" w:rsidRDefault="00D814AE" w:rsidP="00D814AE">
            <w:r w:rsidRPr="0079221D">
              <w:t>P</w:t>
            </w:r>
          </w:p>
        </w:tc>
        <w:tc>
          <w:tcPr>
            <w:tcW w:w="1368" w:type="dxa"/>
            <w:noWrap/>
            <w:hideMark/>
          </w:tcPr>
          <w:p w:rsidR="00D814AE" w:rsidRPr="0079221D" w:rsidRDefault="00D814AE" w:rsidP="00D814AE">
            <w:r w:rsidRPr="0079221D">
              <w:t>S</w:t>
            </w:r>
          </w:p>
        </w:tc>
      </w:tr>
      <w:tr w:rsidR="00D814AE" w:rsidRPr="0079221D" w:rsidTr="00D814AE">
        <w:trPr>
          <w:trHeight w:val="313"/>
        </w:trPr>
        <w:tc>
          <w:tcPr>
            <w:tcW w:w="2924" w:type="dxa"/>
            <w:noWrap/>
            <w:hideMark/>
          </w:tcPr>
          <w:p w:rsidR="00D814AE" w:rsidRPr="0079221D" w:rsidRDefault="00D814AE" w:rsidP="00D814AE">
            <w:r w:rsidRPr="0079221D">
              <w:t>Ethylene glycol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579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421</w:t>
            </w:r>
          </w:p>
        </w:tc>
        <w:tc>
          <w:tcPr>
            <w:tcW w:w="1058" w:type="dxa"/>
          </w:tcPr>
          <w:p w:rsidR="00D814AE" w:rsidRPr="00347F1C" w:rsidRDefault="00D814AE" w:rsidP="00D814AE">
            <w:r w:rsidRPr="00347F1C">
              <w:t>-4.70769</w:t>
            </w:r>
          </w:p>
        </w:tc>
        <w:tc>
          <w:tcPr>
            <w:tcW w:w="1260" w:type="dxa"/>
          </w:tcPr>
          <w:p w:rsidR="00D814AE" w:rsidRPr="00297EED" w:rsidRDefault="00D814AE" w:rsidP="00D814AE">
            <w:r w:rsidRPr="00297EED">
              <w:t>0.699447</w:t>
            </w:r>
          </w:p>
        </w:tc>
        <w:tc>
          <w:tcPr>
            <w:tcW w:w="892" w:type="dxa"/>
            <w:noWrap/>
            <w:hideMark/>
          </w:tcPr>
          <w:p w:rsidR="00D814AE" w:rsidRPr="0079221D" w:rsidRDefault="00D814AE" w:rsidP="00D814AE">
            <w:r w:rsidRPr="0079221D">
              <w:t>NT</w:t>
            </w:r>
          </w:p>
        </w:tc>
        <w:tc>
          <w:tcPr>
            <w:tcW w:w="1717" w:type="dxa"/>
            <w:noWrap/>
            <w:hideMark/>
          </w:tcPr>
          <w:p w:rsidR="00D814AE" w:rsidRPr="0079221D" w:rsidRDefault="00D814AE" w:rsidP="00D814AE">
            <w:r w:rsidRPr="0079221D">
              <w:t>P</w:t>
            </w:r>
          </w:p>
        </w:tc>
        <w:tc>
          <w:tcPr>
            <w:tcW w:w="1368" w:type="dxa"/>
            <w:noWrap/>
            <w:hideMark/>
          </w:tcPr>
          <w:p w:rsidR="00D814AE" w:rsidRPr="0079221D" w:rsidRDefault="00D814AE" w:rsidP="00D814AE">
            <w:r w:rsidRPr="0079221D">
              <w:t>S</w:t>
            </w:r>
          </w:p>
        </w:tc>
      </w:tr>
      <w:tr w:rsidR="00D814AE" w:rsidRPr="0079221D" w:rsidTr="00D814AE">
        <w:trPr>
          <w:trHeight w:val="313"/>
        </w:trPr>
        <w:tc>
          <w:tcPr>
            <w:tcW w:w="2924" w:type="dxa"/>
            <w:noWrap/>
            <w:hideMark/>
          </w:tcPr>
          <w:p w:rsidR="00D814AE" w:rsidRPr="0079221D" w:rsidRDefault="00D814AE" w:rsidP="00D814AE">
            <w:r w:rsidRPr="0079221D">
              <w:t>Butylhydroxybutylnitrosamine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11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89</w:t>
            </w:r>
          </w:p>
        </w:tc>
        <w:tc>
          <w:tcPr>
            <w:tcW w:w="1058" w:type="dxa"/>
          </w:tcPr>
          <w:p w:rsidR="00D814AE" w:rsidRPr="00347F1C" w:rsidRDefault="00D814AE" w:rsidP="00D814AE">
            <w:r w:rsidRPr="00347F1C">
              <w:t>-4.57713</w:t>
            </w:r>
          </w:p>
        </w:tc>
        <w:tc>
          <w:tcPr>
            <w:tcW w:w="1260" w:type="dxa"/>
          </w:tcPr>
          <w:p w:rsidR="00D814AE" w:rsidRPr="00297EED" w:rsidRDefault="00D814AE" w:rsidP="00D814AE">
            <w:r w:rsidRPr="00297EED">
              <w:t>-1.74554</w:t>
            </w:r>
            <w:bookmarkStart w:id="0" w:name="_GoBack"/>
            <w:bookmarkEnd w:id="0"/>
          </w:p>
        </w:tc>
        <w:tc>
          <w:tcPr>
            <w:tcW w:w="892" w:type="dxa"/>
            <w:noWrap/>
            <w:hideMark/>
          </w:tcPr>
          <w:p w:rsidR="00D814AE" w:rsidRPr="0079221D" w:rsidRDefault="00D814AE" w:rsidP="00D814AE">
            <w:r w:rsidRPr="0079221D">
              <w:t>T</w:t>
            </w:r>
          </w:p>
        </w:tc>
        <w:tc>
          <w:tcPr>
            <w:tcW w:w="1717" w:type="dxa"/>
            <w:noWrap/>
            <w:hideMark/>
          </w:tcPr>
          <w:p w:rsidR="00D814AE" w:rsidRPr="0079221D" w:rsidRDefault="00D814AE" w:rsidP="00D814AE">
            <w:r w:rsidRPr="0079221D">
              <w:t>P</w:t>
            </w:r>
          </w:p>
        </w:tc>
        <w:tc>
          <w:tcPr>
            <w:tcW w:w="1368" w:type="dxa"/>
            <w:noWrap/>
            <w:hideMark/>
          </w:tcPr>
          <w:p w:rsidR="00D814AE" w:rsidRPr="0079221D" w:rsidRDefault="00D814AE" w:rsidP="00D814AE">
            <w:r w:rsidRPr="0079221D">
              <w:t>S</w:t>
            </w:r>
          </w:p>
        </w:tc>
      </w:tr>
      <w:tr w:rsidR="00D814AE" w:rsidRPr="0079221D" w:rsidTr="00D814AE">
        <w:trPr>
          <w:trHeight w:val="313"/>
        </w:trPr>
        <w:tc>
          <w:tcPr>
            <w:tcW w:w="2924" w:type="dxa"/>
            <w:noWrap/>
            <w:hideMark/>
          </w:tcPr>
          <w:p w:rsidR="00D814AE" w:rsidRPr="0079221D" w:rsidRDefault="00D814AE" w:rsidP="00D814AE">
            <w:r w:rsidRPr="0079221D">
              <w:t>Polyacralaminde-butylamine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461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539</w:t>
            </w:r>
          </w:p>
        </w:tc>
        <w:tc>
          <w:tcPr>
            <w:tcW w:w="1058" w:type="dxa"/>
          </w:tcPr>
          <w:p w:rsidR="00D814AE" w:rsidRPr="00347F1C" w:rsidRDefault="00D814AE" w:rsidP="00D814AE">
            <w:r w:rsidRPr="00347F1C">
              <w:t>-5.13706</w:t>
            </w:r>
          </w:p>
        </w:tc>
        <w:tc>
          <w:tcPr>
            <w:tcW w:w="1260" w:type="dxa"/>
          </w:tcPr>
          <w:p w:rsidR="00D814AE" w:rsidRPr="00297EED" w:rsidRDefault="00D814AE" w:rsidP="00D814AE">
            <w:r w:rsidRPr="00297EED">
              <w:t>-0.64416</w:t>
            </w:r>
          </w:p>
        </w:tc>
        <w:tc>
          <w:tcPr>
            <w:tcW w:w="892" w:type="dxa"/>
            <w:noWrap/>
            <w:hideMark/>
          </w:tcPr>
          <w:p w:rsidR="00D814AE" w:rsidRPr="0079221D" w:rsidRDefault="00D814AE" w:rsidP="00D814AE">
            <w:r w:rsidRPr="0079221D">
              <w:t>T</w:t>
            </w:r>
          </w:p>
        </w:tc>
        <w:tc>
          <w:tcPr>
            <w:tcW w:w="1717" w:type="dxa"/>
            <w:noWrap/>
            <w:hideMark/>
          </w:tcPr>
          <w:p w:rsidR="00D814AE" w:rsidRPr="0079221D" w:rsidRDefault="00D814AE" w:rsidP="00D814AE">
            <w:r w:rsidRPr="0079221D">
              <w:t>P</w:t>
            </w:r>
          </w:p>
        </w:tc>
        <w:tc>
          <w:tcPr>
            <w:tcW w:w="1368" w:type="dxa"/>
            <w:noWrap/>
            <w:hideMark/>
          </w:tcPr>
          <w:p w:rsidR="00D814AE" w:rsidRPr="0079221D" w:rsidRDefault="00D814AE" w:rsidP="00D814AE">
            <w:r w:rsidRPr="0079221D">
              <w:t>S</w:t>
            </w:r>
          </w:p>
        </w:tc>
      </w:tr>
      <w:tr w:rsidR="00D814AE" w:rsidRPr="0079221D" w:rsidTr="00D814AE">
        <w:trPr>
          <w:trHeight w:val="313"/>
        </w:trPr>
        <w:tc>
          <w:tcPr>
            <w:tcW w:w="2924" w:type="dxa"/>
            <w:noWrap/>
            <w:hideMark/>
          </w:tcPr>
          <w:p w:rsidR="00D814AE" w:rsidRPr="0079221D" w:rsidRDefault="00D814AE" w:rsidP="00D814AE">
            <w:r w:rsidRPr="0079221D">
              <w:t>Sodium hypochloride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527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473</w:t>
            </w:r>
          </w:p>
        </w:tc>
        <w:tc>
          <w:tcPr>
            <w:tcW w:w="1058" w:type="dxa"/>
          </w:tcPr>
          <w:p w:rsidR="00D814AE" w:rsidRPr="00347F1C" w:rsidRDefault="00D814AE" w:rsidP="00D814AE">
            <w:r w:rsidRPr="00347F1C">
              <w:t>-4.15345</w:t>
            </w:r>
          </w:p>
        </w:tc>
        <w:tc>
          <w:tcPr>
            <w:tcW w:w="1260" w:type="dxa"/>
          </w:tcPr>
          <w:p w:rsidR="00D814AE" w:rsidRPr="00297EED" w:rsidRDefault="00D814AE" w:rsidP="00D814AE">
            <w:r w:rsidRPr="00297EED">
              <w:t>-0.50977</w:t>
            </w:r>
          </w:p>
        </w:tc>
        <w:tc>
          <w:tcPr>
            <w:tcW w:w="892" w:type="dxa"/>
            <w:noWrap/>
            <w:hideMark/>
          </w:tcPr>
          <w:p w:rsidR="00D814AE" w:rsidRPr="0079221D" w:rsidRDefault="00D814AE" w:rsidP="00D814AE">
            <w:r w:rsidRPr="0079221D">
              <w:t>NT</w:t>
            </w:r>
          </w:p>
        </w:tc>
        <w:tc>
          <w:tcPr>
            <w:tcW w:w="1717" w:type="dxa"/>
            <w:noWrap/>
            <w:hideMark/>
          </w:tcPr>
          <w:p w:rsidR="00D814AE" w:rsidRPr="0079221D" w:rsidRDefault="00D814AE" w:rsidP="00D814AE">
            <w:r w:rsidRPr="0079221D">
              <w:t>P</w:t>
            </w:r>
          </w:p>
        </w:tc>
        <w:tc>
          <w:tcPr>
            <w:tcW w:w="1368" w:type="dxa"/>
            <w:noWrap/>
            <w:hideMark/>
          </w:tcPr>
          <w:p w:rsidR="00D814AE" w:rsidRPr="0079221D" w:rsidRDefault="00D814AE" w:rsidP="00D814AE">
            <w:r w:rsidRPr="0079221D">
              <w:t>S</w:t>
            </w:r>
          </w:p>
        </w:tc>
      </w:tr>
      <w:tr w:rsidR="00D814AE" w:rsidRPr="0079221D" w:rsidTr="00D814AE">
        <w:trPr>
          <w:trHeight w:val="313"/>
        </w:trPr>
        <w:tc>
          <w:tcPr>
            <w:tcW w:w="2924" w:type="dxa"/>
            <w:noWrap/>
            <w:hideMark/>
          </w:tcPr>
          <w:p w:rsidR="00D814AE" w:rsidRPr="0079221D" w:rsidRDefault="00D814AE" w:rsidP="00D814AE">
            <w:r w:rsidRPr="0079221D">
              <w:t>Sodium glutamate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426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574</w:t>
            </w:r>
          </w:p>
        </w:tc>
        <w:tc>
          <w:tcPr>
            <w:tcW w:w="1058" w:type="dxa"/>
          </w:tcPr>
          <w:p w:rsidR="00D814AE" w:rsidRPr="00347F1C" w:rsidRDefault="00D814AE" w:rsidP="00D814AE">
            <w:r w:rsidRPr="00347F1C">
              <w:t>-4.7141</w:t>
            </w:r>
          </w:p>
        </w:tc>
        <w:tc>
          <w:tcPr>
            <w:tcW w:w="1260" w:type="dxa"/>
          </w:tcPr>
          <w:p w:rsidR="00D814AE" w:rsidRPr="00297EED" w:rsidRDefault="00D814AE" w:rsidP="00D814AE">
            <w:r w:rsidRPr="00297EED">
              <w:t>-0.51211</w:t>
            </w:r>
          </w:p>
        </w:tc>
        <w:tc>
          <w:tcPr>
            <w:tcW w:w="892" w:type="dxa"/>
            <w:noWrap/>
            <w:hideMark/>
          </w:tcPr>
          <w:p w:rsidR="00D814AE" w:rsidRPr="0079221D" w:rsidRDefault="00D814AE" w:rsidP="00D814AE">
            <w:r w:rsidRPr="0079221D">
              <w:t>T</w:t>
            </w:r>
          </w:p>
        </w:tc>
        <w:tc>
          <w:tcPr>
            <w:tcW w:w="1717" w:type="dxa"/>
            <w:noWrap/>
            <w:hideMark/>
          </w:tcPr>
          <w:p w:rsidR="00D814AE" w:rsidRPr="0079221D" w:rsidRDefault="00D814AE" w:rsidP="00D814AE">
            <w:r w:rsidRPr="0079221D">
              <w:t>P</w:t>
            </w:r>
          </w:p>
        </w:tc>
        <w:tc>
          <w:tcPr>
            <w:tcW w:w="1368" w:type="dxa"/>
            <w:noWrap/>
            <w:hideMark/>
          </w:tcPr>
          <w:p w:rsidR="00D814AE" w:rsidRPr="0079221D" w:rsidRDefault="00D814AE" w:rsidP="00D814AE">
            <w:r w:rsidRPr="0079221D">
              <w:t>S</w:t>
            </w:r>
          </w:p>
        </w:tc>
      </w:tr>
      <w:tr w:rsidR="00D814AE" w:rsidRPr="0079221D" w:rsidTr="00D814AE">
        <w:trPr>
          <w:trHeight w:val="313"/>
        </w:trPr>
        <w:tc>
          <w:tcPr>
            <w:tcW w:w="2924" w:type="dxa"/>
            <w:noWrap/>
            <w:hideMark/>
          </w:tcPr>
          <w:p w:rsidR="00D814AE" w:rsidRPr="0079221D" w:rsidRDefault="00D814AE" w:rsidP="00D814AE">
            <w:r w:rsidRPr="0079221D">
              <w:t>Sodium 1-tetradecanesulfonate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12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88</w:t>
            </w:r>
          </w:p>
        </w:tc>
        <w:tc>
          <w:tcPr>
            <w:tcW w:w="1058" w:type="dxa"/>
          </w:tcPr>
          <w:p w:rsidR="00D814AE" w:rsidRPr="00347F1C" w:rsidRDefault="00D814AE" w:rsidP="00D814AE">
            <w:r w:rsidRPr="00347F1C">
              <w:t>-4.12824</w:t>
            </w:r>
          </w:p>
        </w:tc>
        <w:tc>
          <w:tcPr>
            <w:tcW w:w="1260" w:type="dxa"/>
          </w:tcPr>
          <w:p w:rsidR="00D814AE" w:rsidRPr="00297EED" w:rsidRDefault="00D814AE" w:rsidP="00D814AE">
            <w:r w:rsidRPr="00297EED">
              <w:t>-4.13825</w:t>
            </w:r>
          </w:p>
        </w:tc>
        <w:tc>
          <w:tcPr>
            <w:tcW w:w="892" w:type="dxa"/>
            <w:noWrap/>
            <w:hideMark/>
          </w:tcPr>
          <w:p w:rsidR="00D814AE" w:rsidRPr="0079221D" w:rsidRDefault="00D814AE" w:rsidP="00D814AE">
            <w:r w:rsidRPr="0079221D">
              <w:t>T</w:t>
            </w:r>
          </w:p>
        </w:tc>
        <w:tc>
          <w:tcPr>
            <w:tcW w:w="1717" w:type="dxa"/>
            <w:noWrap/>
            <w:hideMark/>
          </w:tcPr>
          <w:p w:rsidR="00D814AE" w:rsidRPr="0079221D" w:rsidRDefault="00D814AE" w:rsidP="00D814AE">
            <w:r w:rsidRPr="0079221D">
              <w:t>P</w:t>
            </w:r>
          </w:p>
        </w:tc>
        <w:tc>
          <w:tcPr>
            <w:tcW w:w="1368" w:type="dxa"/>
            <w:noWrap/>
            <w:hideMark/>
          </w:tcPr>
          <w:p w:rsidR="00D814AE" w:rsidRPr="0079221D" w:rsidRDefault="00D814AE" w:rsidP="00D814AE">
            <w:r w:rsidRPr="0079221D">
              <w:t>S</w:t>
            </w:r>
          </w:p>
        </w:tc>
      </w:tr>
      <w:tr w:rsidR="00D814AE" w:rsidRPr="0079221D" w:rsidTr="00D814AE">
        <w:trPr>
          <w:trHeight w:val="313"/>
        </w:trPr>
        <w:tc>
          <w:tcPr>
            <w:tcW w:w="2924" w:type="dxa"/>
            <w:noWrap/>
            <w:hideMark/>
          </w:tcPr>
          <w:p w:rsidR="00D814AE" w:rsidRPr="0079221D" w:rsidRDefault="00D814AE" w:rsidP="00D814AE">
            <w:r w:rsidRPr="0079221D">
              <w:t>Dimethyl tetrachloroterephthalate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021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979</w:t>
            </w:r>
          </w:p>
        </w:tc>
        <w:tc>
          <w:tcPr>
            <w:tcW w:w="1058" w:type="dxa"/>
          </w:tcPr>
          <w:p w:rsidR="00D814AE" w:rsidRPr="00347F1C" w:rsidRDefault="00D814AE" w:rsidP="00D814AE">
            <w:r w:rsidRPr="00347F1C">
              <w:t>-4.31887</w:t>
            </w:r>
          </w:p>
        </w:tc>
        <w:tc>
          <w:tcPr>
            <w:tcW w:w="1260" w:type="dxa"/>
          </w:tcPr>
          <w:p w:rsidR="00D814AE" w:rsidRPr="00297EED" w:rsidRDefault="00D814AE" w:rsidP="00D814AE">
            <w:r w:rsidRPr="00297EED">
              <w:t>-4.98654</w:t>
            </w:r>
          </w:p>
        </w:tc>
        <w:tc>
          <w:tcPr>
            <w:tcW w:w="892" w:type="dxa"/>
            <w:noWrap/>
            <w:hideMark/>
          </w:tcPr>
          <w:p w:rsidR="00D814AE" w:rsidRPr="0079221D" w:rsidRDefault="00D814AE" w:rsidP="00D814AE">
            <w:r w:rsidRPr="0079221D">
              <w:t>T</w:t>
            </w:r>
          </w:p>
        </w:tc>
        <w:tc>
          <w:tcPr>
            <w:tcW w:w="1717" w:type="dxa"/>
            <w:noWrap/>
            <w:hideMark/>
          </w:tcPr>
          <w:p w:rsidR="00D814AE" w:rsidRPr="0079221D" w:rsidRDefault="00D814AE" w:rsidP="00D814AE">
            <w:r w:rsidRPr="0079221D">
              <w:t>P</w:t>
            </w:r>
          </w:p>
        </w:tc>
        <w:tc>
          <w:tcPr>
            <w:tcW w:w="1368" w:type="dxa"/>
            <w:noWrap/>
            <w:hideMark/>
          </w:tcPr>
          <w:p w:rsidR="00D814AE" w:rsidRPr="0079221D" w:rsidRDefault="00D814AE" w:rsidP="00D814AE">
            <w:r w:rsidRPr="0079221D">
              <w:t>S</w:t>
            </w:r>
          </w:p>
        </w:tc>
      </w:tr>
      <w:tr w:rsidR="00D814AE" w:rsidRPr="0079221D" w:rsidTr="00D814AE">
        <w:trPr>
          <w:trHeight w:val="313"/>
        </w:trPr>
        <w:tc>
          <w:tcPr>
            <w:tcW w:w="2924" w:type="dxa"/>
            <w:noWrap/>
            <w:hideMark/>
          </w:tcPr>
          <w:p w:rsidR="00D814AE" w:rsidRPr="0079221D" w:rsidRDefault="00D814AE" w:rsidP="00D814AE">
            <w:r w:rsidRPr="0079221D">
              <w:t>Imidazolidinyl urea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514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486</w:t>
            </w:r>
          </w:p>
        </w:tc>
        <w:tc>
          <w:tcPr>
            <w:tcW w:w="1058" w:type="dxa"/>
          </w:tcPr>
          <w:p w:rsidR="00D814AE" w:rsidRPr="00347F1C" w:rsidRDefault="00D814AE" w:rsidP="00D814AE">
            <w:r w:rsidRPr="00347F1C">
              <w:t>-6.75616</w:t>
            </w:r>
          </w:p>
        </w:tc>
        <w:tc>
          <w:tcPr>
            <w:tcW w:w="1260" w:type="dxa"/>
          </w:tcPr>
          <w:p w:rsidR="00D814AE" w:rsidRPr="00297EED" w:rsidRDefault="00D814AE" w:rsidP="00D814AE">
            <w:r w:rsidRPr="00297EED">
              <w:t>-3.09576</w:t>
            </w:r>
          </w:p>
        </w:tc>
        <w:tc>
          <w:tcPr>
            <w:tcW w:w="892" w:type="dxa"/>
            <w:noWrap/>
            <w:hideMark/>
          </w:tcPr>
          <w:p w:rsidR="00D814AE" w:rsidRPr="0079221D" w:rsidRDefault="00D814AE" w:rsidP="00D814AE">
            <w:r w:rsidRPr="0079221D">
              <w:t>NT</w:t>
            </w:r>
          </w:p>
        </w:tc>
        <w:tc>
          <w:tcPr>
            <w:tcW w:w="1717" w:type="dxa"/>
            <w:noWrap/>
            <w:hideMark/>
          </w:tcPr>
          <w:p w:rsidR="00D814AE" w:rsidRPr="0079221D" w:rsidRDefault="00D814AE" w:rsidP="00D814AE">
            <w:r w:rsidRPr="0079221D">
              <w:t>NP</w:t>
            </w:r>
          </w:p>
        </w:tc>
        <w:tc>
          <w:tcPr>
            <w:tcW w:w="1368" w:type="dxa"/>
            <w:noWrap/>
            <w:hideMark/>
          </w:tcPr>
          <w:p w:rsidR="00D814AE" w:rsidRPr="0079221D" w:rsidRDefault="00D814AE" w:rsidP="00D814AE">
            <w:r w:rsidRPr="0079221D">
              <w:t>S</w:t>
            </w:r>
          </w:p>
        </w:tc>
      </w:tr>
      <w:tr w:rsidR="00D814AE" w:rsidRPr="0079221D" w:rsidTr="00D814AE">
        <w:trPr>
          <w:trHeight w:val="313"/>
        </w:trPr>
        <w:tc>
          <w:tcPr>
            <w:tcW w:w="2924" w:type="dxa"/>
            <w:noWrap/>
            <w:hideMark/>
          </w:tcPr>
          <w:p w:rsidR="00D814AE" w:rsidRPr="0079221D" w:rsidRDefault="00D814AE" w:rsidP="00D814AE">
            <w:r w:rsidRPr="0079221D">
              <w:t>Saccharin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259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741</w:t>
            </w:r>
          </w:p>
        </w:tc>
        <w:tc>
          <w:tcPr>
            <w:tcW w:w="1058" w:type="dxa"/>
          </w:tcPr>
          <w:p w:rsidR="00D814AE" w:rsidRPr="00347F1C" w:rsidRDefault="00D814AE" w:rsidP="00D814AE">
            <w:r w:rsidRPr="00347F1C">
              <w:t>-4.47123</w:t>
            </w:r>
          </w:p>
        </w:tc>
        <w:tc>
          <w:tcPr>
            <w:tcW w:w="1260" w:type="dxa"/>
          </w:tcPr>
          <w:p w:rsidR="00D814AE" w:rsidRPr="00297EED" w:rsidRDefault="00D814AE" w:rsidP="00D814AE">
            <w:r w:rsidRPr="00297EED">
              <w:t>-1.61527</w:t>
            </w:r>
          </w:p>
        </w:tc>
        <w:tc>
          <w:tcPr>
            <w:tcW w:w="892" w:type="dxa"/>
            <w:noWrap/>
            <w:hideMark/>
          </w:tcPr>
          <w:p w:rsidR="00D814AE" w:rsidRPr="0079221D" w:rsidRDefault="00D814AE" w:rsidP="00D814AE">
            <w:r w:rsidRPr="0079221D">
              <w:t>T</w:t>
            </w:r>
          </w:p>
        </w:tc>
        <w:tc>
          <w:tcPr>
            <w:tcW w:w="1717" w:type="dxa"/>
            <w:noWrap/>
            <w:hideMark/>
          </w:tcPr>
          <w:p w:rsidR="00D814AE" w:rsidRPr="0079221D" w:rsidRDefault="00D814AE" w:rsidP="00D814AE">
            <w:r w:rsidRPr="0079221D">
              <w:t>P</w:t>
            </w:r>
          </w:p>
        </w:tc>
        <w:tc>
          <w:tcPr>
            <w:tcW w:w="1368" w:type="dxa"/>
            <w:noWrap/>
            <w:hideMark/>
          </w:tcPr>
          <w:p w:rsidR="00D814AE" w:rsidRPr="0079221D" w:rsidRDefault="00D814AE" w:rsidP="00D814AE">
            <w:r w:rsidRPr="0079221D">
              <w:t>S</w:t>
            </w:r>
          </w:p>
        </w:tc>
      </w:tr>
      <w:tr w:rsidR="00D814AE" w:rsidRPr="0079221D" w:rsidTr="00D814AE">
        <w:trPr>
          <w:trHeight w:val="313"/>
        </w:trPr>
        <w:tc>
          <w:tcPr>
            <w:tcW w:w="2924" w:type="dxa"/>
            <w:noWrap/>
            <w:hideMark/>
          </w:tcPr>
          <w:p w:rsidR="00D814AE" w:rsidRPr="0079221D" w:rsidRDefault="00D814AE" w:rsidP="00D814AE">
            <w:r w:rsidRPr="0079221D">
              <w:t>Polysorbate 80(glycol)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242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758</w:t>
            </w:r>
          </w:p>
        </w:tc>
        <w:tc>
          <w:tcPr>
            <w:tcW w:w="1058" w:type="dxa"/>
          </w:tcPr>
          <w:p w:rsidR="00D814AE" w:rsidRPr="00347F1C" w:rsidRDefault="00D814AE" w:rsidP="00D814AE">
            <w:r w:rsidRPr="00347F1C">
              <w:t>-5.37383</w:t>
            </w:r>
          </w:p>
        </w:tc>
        <w:tc>
          <w:tcPr>
            <w:tcW w:w="1260" w:type="dxa"/>
          </w:tcPr>
          <w:p w:rsidR="00D814AE" w:rsidRPr="00297EED" w:rsidRDefault="00D814AE" w:rsidP="00D814AE">
            <w:r w:rsidRPr="00297EED">
              <w:t>-5.43471</w:t>
            </w:r>
          </w:p>
        </w:tc>
        <w:tc>
          <w:tcPr>
            <w:tcW w:w="892" w:type="dxa"/>
            <w:noWrap/>
            <w:hideMark/>
          </w:tcPr>
          <w:p w:rsidR="00D814AE" w:rsidRPr="0079221D" w:rsidRDefault="00D814AE" w:rsidP="00D814AE">
            <w:r w:rsidRPr="0079221D">
              <w:t>T</w:t>
            </w:r>
          </w:p>
        </w:tc>
        <w:tc>
          <w:tcPr>
            <w:tcW w:w="1717" w:type="dxa"/>
            <w:noWrap/>
            <w:hideMark/>
          </w:tcPr>
          <w:p w:rsidR="00D814AE" w:rsidRPr="0079221D" w:rsidRDefault="00D814AE" w:rsidP="00D814AE">
            <w:r w:rsidRPr="0079221D">
              <w:t>NP</w:t>
            </w:r>
          </w:p>
        </w:tc>
        <w:tc>
          <w:tcPr>
            <w:tcW w:w="1368" w:type="dxa"/>
            <w:noWrap/>
            <w:hideMark/>
          </w:tcPr>
          <w:p w:rsidR="00D814AE" w:rsidRPr="0079221D" w:rsidRDefault="00D814AE" w:rsidP="00D814AE">
            <w:r w:rsidRPr="0079221D">
              <w:t>NS</w:t>
            </w:r>
          </w:p>
        </w:tc>
      </w:tr>
      <w:tr w:rsidR="00D814AE" w:rsidRPr="0079221D" w:rsidTr="00D814AE">
        <w:trPr>
          <w:trHeight w:val="313"/>
        </w:trPr>
        <w:tc>
          <w:tcPr>
            <w:tcW w:w="2924" w:type="dxa"/>
            <w:noWrap/>
            <w:hideMark/>
          </w:tcPr>
          <w:p w:rsidR="00D814AE" w:rsidRPr="0079221D" w:rsidRDefault="00D814AE" w:rsidP="00D814AE">
            <w:r w:rsidRPr="0079221D">
              <w:t>EDTA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091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909</w:t>
            </w:r>
          </w:p>
        </w:tc>
        <w:tc>
          <w:tcPr>
            <w:tcW w:w="1058" w:type="dxa"/>
          </w:tcPr>
          <w:p w:rsidR="00D814AE" w:rsidRPr="00347F1C" w:rsidRDefault="00D814AE" w:rsidP="00D814AE">
            <w:r w:rsidRPr="00347F1C">
              <w:t>-5.37642</w:t>
            </w:r>
          </w:p>
        </w:tc>
        <w:tc>
          <w:tcPr>
            <w:tcW w:w="1260" w:type="dxa"/>
          </w:tcPr>
          <w:p w:rsidR="00D814AE" w:rsidRPr="00297EED" w:rsidRDefault="00D814AE" w:rsidP="00D814AE">
            <w:r w:rsidRPr="00297EED">
              <w:t>-2.32196</w:t>
            </w:r>
          </w:p>
        </w:tc>
        <w:tc>
          <w:tcPr>
            <w:tcW w:w="892" w:type="dxa"/>
            <w:noWrap/>
            <w:hideMark/>
          </w:tcPr>
          <w:p w:rsidR="00D814AE" w:rsidRPr="0079221D" w:rsidRDefault="00D814AE" w:rsidP="00D814AE">
            <w:r w:rsidRPr="0079221D">
              <w:t>T</w:t>
            </w:r>
          </w:p>
        </w:tc>
        <w:tc>
          <w:tcPr>
            <w:tcW w:w="1717" w:type="dxa"/>
            <w:noWrap/>
            <w:hideMark/>
          </w:tcPr>
          <w:p w:rsidR="00D814AE" w:rsidRPr="0079221D" w:rsidRDefault="00D814AE" w:rsidP="00D814AE">
            <w:r w:rsidRPr="00A90CD7">
              <w:t>NP</w:t>
            </w:r>
          </w:p>
        </w:tc>
        <w:tc>
          <w:tcPr>
            <w:tcW w:w="1368" w:type="dxa"/>
            <w:noWrap/>
            <w:hideMark/>
          </w:tcPr>
          <w:p w:rsidR="00D814AE" w:rsidRPr="0079221D" w:rsidRDefault="00D814AE" w:rsidP="00D814AE">
            <w:r w:rsidRPr="0079221D">
              <w:t>S</w:t>
            </w:r>
          </w:p>
        </w:tc>
      </w:tr>
      <w:tr w:rsidR="00D814AE" w:rsidRPr="0079221D" w:rsidTr="00D814AE">
        <w:trPr>
          <w:trHeight w:val="313"/>
        </w:trPr>
        <w:tc>
          <w:tcPr>
            <w:tcW w:w="2924" w:type="dxa"/>
            <w:noWrap/>
            <w:hideMark/>
          </w:tcPr>
          <w:p w:rsidR="00D814AE" w:rsidRPr="0079221D" w:rsidRDefault="00D814AE" w:rsidP="00D814AE">
            <w:r w:rsidRPr="0079221D">
              <w:t>Methyl methacrylate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04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96</w:t>
            </w:r>
          </w:p>
        </w:tc>
        <w:tc>
          <w:tcPr>
            <w:tcW w:w="1058" w:type="dxa"/>
          </w:tcPr>
          <w:p w:rsidR="00D814AE" w:rsidRPr="00347F1C" w:rsidRDefault="00D814AE" w:rsidP="00D814AE">
            <w:r w:rsidRPr="00347F1C">
              <w:t>-4.26039</w:t>
            </w:r>
          </w:p>
        </w:tc>
        <w:tc>
          <w:tcPr>
            <w:tcW w:w="1260" w:type="dxa"/>
          </w:tcPr>
          <w:p w:rsidR="00D814AE" w:rsidRPr="00297EED" w:rsidRDefault="00D814AE" w:rsidP="00D814AE">
            <w:r w:rsidRPr="00297EED">
              <w:t>-0.52753</w:t>
            </w:r>
          </w:p>
        </w:tc>
        <w:tc>
          <w:tcPr>
            <w:tcW w:w="892" w:type="dxa"/>
            <w:noWrap/>
            <w:hideMark/>
          </w:tcPr>
          <w:p w:rsidR="00D814AE" w:rsidRPr="0079221D" w:rsidRDefault="00D814AE" w:rsidP="00D814AE">
            <w:r w:rsidRPr="0079221D">
              <w:t>T</w:t>
            </w:r>
          </w:p>
        </w:tc>
        <w:tc>
          <w:tcPr>
            <w:tcW w:w="1717" w:type="dxa"/>
            <w:noWrap/>
            <w:hideMark/>
          </w:tcPr>
          <w:p w:rsidR="00D814AE" w:rsidRPr="0079221D" w:rsidRDefault="00D814AE" w:rsidP="00D814AE">
            <w:r w:rsidRPr="0079221D">
              <w:t>P</w:t>
            </w:r>
          </w:p>
        </w:tc>
        <w:tc>
          <w:tcPr>
            <w:tcW w:w="1368" w:type="dxa"/>
            <w:noWrap/>
            <w:hideMark/>
          </w:tcPr>
          <w:p w:rsidR="00D814AE" w:rsidRPr="0079221D" w:rsidRDefault="00D814AE" w:rsidP="00D814AE">
            <w:r w:rsidRPr="0079221D">
              <w:t>S</w:t>
            </w:r>
          </w:p>
        </w:tc>
      </w:tr>
      <w:tr w:rsidR="00D814AE" w:rsidRPr="0079221D" w:rsidTr="00D814AE">
        <w:trPr>
          <w:trHeight w:val="313"/>
        </w:trPr>
        <w:tc>
          <w:tcPr>
            <w:tcW w:w="2924" w:type="dxa"/>
            <w:noWrap/>
            <w:hideMark/>
          </w:tcPr>
          <w:p w:rsidR="00D814AE" w:rsidRPr="0079221D" w:rsidRDefault="00D814AE" w:rsidP="00D814AE">
            <w:r w:rsidRPr="0079221D">
              <w:t>Benzethonium Chloride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113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887</w:t>
            </w:r>
          </w:p>
        </w:tc>
        <w:tc>
          <w:tcPr>
            <w:tcW w:w="1058" w:type="dxa"/>
          </w:tcPr>
          <w:p w:rsidR="00D814AE" w:rsidRPr="00347F1C" w:rsidRDefault="00D814AE" w:rsidP="00D814AE">
            <w:r w:rsidRPr="00347F1C">
              <w:t>-4.535</w:t>
            </w:r>
          </w:p>
        </w:tc>
        <w:tc>
          <w:tcPr>
            <w:tcW w:w="1260" w:type="dxa"/>
          </w:tcPr>
          <w:p w:rsidR="00D814AE" w:rsidRPr="00297EED" w:rsidRDefault="00D814AE" w:rsidP="00D814AE">
            <w:r w:rsidRPr="00297EED">
              <w:t>-5.02872</w:t>
            </w:r>
          </w:p>
        </w:tc>
        <w:tc>
          <w:tcPr>
            <w:tcW w:w="892" w:type="dxa"/>
            <w:noWrap/>
            <w:hideMark/>
          </w:tcPr>
          <w:p w:rsidR="00D814AE" w:rsidRPr="0079221D" w:rsidRDefault="00D814AE" w:rsidP="00D814AE">
            <w:r w:rsidRPr="0079221D">
              <w:t>T</w:t>
            </w:r>
          </w:p>
        </w:tc>
        <w:tc>
          <w:tcPr>
            <w:tcW w:w="1717" w:type="dxa"/>
            <w:noWrap/>
            <w:hideMark/>
          </w:tcPr>
          <w:p w:rsidR="00D814AE" w:rsidRPr="0079221D" w:rsidRDefault="00D814AE" w:rsidP="00D814AE">
            <w:r w:rsidRPr="0079221D">
              <w:t>P</w:t>
            </w:r>
          </w:p>
        </w:tc>
        <w:tc>
          <w:tcPr>
            <w:tcW w:w="1368" w:type="dxa"/>
            <w:noWrap/>
            <w:hideMark/>
          </w:tcPr>
          <w:p w:rsidR="00D814AE" w:rsidRPr="0079221D" w:rsidRDefault="00D814AE" w:rsidP="00D814AE">
            <w:r w:rsidRPr="0079221D">
              <w:t>S</w:t>
            </w:r>
          </w:p>
        </w:tc>
      </w:tr>
      <w:tr w:rsidR="00D814AE" w:rsidRPr="0079221D" w:rsidTr="00D814AE">
        <w:trPr>
          <w:trHeight w:val="313"/>
        </w:trPr>
        <w:tc>
          <w:tcPr>
            <w:tcW w:w="2924" w:type="dxa"/>
            <w:noWrap/>
            <w:hideMark/>
          </w:tcPr>
          <w:p w:rsidR="00D814AE" w:rsidRPr="0079221D" w:rsidRDefault="00D814AE" w:rsidP="00D814AE">
            <w:r w:rsidRPr="0079221D">
              <w:t>Asbestos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282</w:t>
            </w:r>
          </w:p>
        </w:tc>
        <w:tc>
          <w:tcPr>
            <w:tcW w:w="718" w:type="dxa"/>
            <w:noWrap/>
            <w:hideMark/>
          </w:tcPr>
          <w:p w:rsidR="00D814AE" w:rsidRPr="0079221D" w:rsidRDefault="00D814AE" w:rsidP="00D814AE">
            <w:r w:rsidRPr="0079221D">
              <w:t>0.718</w:t>
            </w:r>
          </w:p>
        </w:tc>
        <w:tc>
          <w:tcPr>
            <w:tcW w:w="1058" w:type="dxa"/>
          </w:tcPr>
          <w:p w:rsidR="00D814AE" w:rsidRPr="00347F1C" w:rsidRDefault="00D814AE" w:rsidP="00D814AE">
            <w:r w:rsidRPr="00347F1C">
              <w:t>-8.13159</w:t>
            </w:r>
          </w:p>
        </w:tc>
        <w:tc>
          <w:tcPr>
            <w:tcW w:w="1260" w:type="dxa"/>
          </w:tcPr>
          <w:p w:rsidR="00D814AE" w:rsidRPr="00297EED" w:rsidRDefault="00D814AE" w:rsidP="00D814AE">
            <w:r w:rsidRPr="00297EED">
              <w:t>-2.90956</w:t>
            </w:r>
          </w:p>
        </w:tc>
        <w:tc>
          <w:tcPr>
            <w:tcW w:w="892" w:type="dxa"/>
            <w:noWrap/>
            <w:hideMark/>
          </w:tcPr>
          <w:p w:rsidR="00D814AE" w:rsidRPr="0079221D" w:rsidRDefault="00D814AE" w:rsidP="00D814AE">
            <w:r w:rsidRPr="0079221D">
              <w:t>T</w:t>
            </w:r>
          </w:p>
        </w:tc>
        <w:tc>
          <w:tcPr>
            <w:tcW w:w="1717" w:type="dxa"/>
            <w:noWrap/>
            <w:hideMark/>
          </w:tcPr>
          <w:p w:rsidR="00D814AE" w:rsidRPr="0079221D" w:rsidRDefault="00D814AE" w:rsidP="00D814AE">
            <w:r w:rsidRPr="0079221D">
              <w:t>NP</w:t>
            </w:r>
          </w:p>
        </w:tc>
        <w:tc>
          <w:tcPr>
            <w:tcW w:w="1368" w:type="dxa"/>
            <w:noWrap/>
            <w:hideMark/>
          </w:tcPr>
          <w:p w:rsidR="00D814AE" w:rsidRPr="0079221D" w:rsidRDefault="00D814AE" w:rsidP="00D814AE">
            <w:r w:rsidRPr="0079221D">
              <w:t>S</w:t>
            </w:r>
          </w:p>
        </w:tc>
      </w:tr>
    </w:tbl>
    <w:p w:rsidR="00D814AE" w:rsidRDefault="0000190E" w:rsidP="009670C4">
      <w:r w:rsidRPr="0000190E">
        <w:rPr>
          <w:b/>
          <w:bCs/>
        </w:rPr>
        <w:t>Supplementary </w:t>
      </w:r>
      <w:r w:rsidR="00ED774E" w:rsidRPr="00ED774E">
        <w:rPr>
          <w:b/>
        </w:rPr>
        <w:t>Table S15:</w:t>
      </w:r>
      <w:r w:rsidR="00ED774E">
        <w:t>This table contains values of classification score done using descriptor module of ToxiM and the regression score for solubility and permeability calculated using respective regression mode</w:t>
      </w:r>
      <w:r w:rsidR="00D814AE">
        <w:t>ls mentioned in the manuscript.</w:t>
      </w:r>
    </w:p>
    <w:p w:rsidR="00D814AE" w:rsidRDefault="00D814AE" w:rsidP="009670C4"/>
    <w:p w:rsidR="00D814AE" w:rsidRDefault="00D814AE" w:rsidP="009670C4"/>
    <w:p w:rsidR="00D814AE" w:rsidRDefault="00D814AE" w:rsidP="009670C4"/>
    <w:p w:rsidR="00D814AE" w:rsidRDefault="00D814AE" w:rsidP="009670C4"/>
    <w:p w:rsidR="00D814AE" w:rsidRDefault="00D814AE" w:rsidP="009670C4"/>
    <w:p w:rsidR="00D814AE" w:rsidRDefault="00D814AE" w:rsidP="009670C4"/>
    <w:p w:rsidR="00D814AE" w:rsidRDefault="00D814AE" w:rsidP="009670C4"/>
    <w:p w:rsidR="00D814AE" w:rsidRDefault="00D814AE" w:rsidP="009670C4"/>
    <w:p w:rsidR="00D814AE" w:rsidRDefault="00D814AE" w:rsidP="009670C4"/>
    <w:p w:rsidR="00D814AE" w:rsidRDefault="00D814AE" w:rsidP="009670C4"/>
    <w:p w:rsidR="00D814AE" w:rsidRDefault="00D814AE" w:rsidP="009670C4"/>
    <w:p w:rsidR="00D814AE" w:rsidRDefault="00D814AE" w:rsidP="009670C4"/>
    <w:p w:rsidR="00D814AE" w:rsidRDefault="00D814AE" w:rsidP="009670C4"/>
    <w:p w:rsidR="00DE782D" w:rsidRDefault="00DE782D" w:rsidP="009670C4">
      <w:r>
        <w:t xml:space="preserve">This table uses results from descriptor model for the prediction of toxicity. We advise readers to go through the Table S10 for the better understanding of the classification results. </w:t>
      </w:r>
    </w:p>
    <w:p w:rsidR="009670C4" w:rsidRDefault="009670C4" w:rsidP="009670C4">
      <w:r>
        <w:t xml:space="preserve">References: </w:t>
      </w:r>
    </w:p>
    <w:p w:rsidR="00921AF8" w:rsidRDefault="00921AF8" w:rsidP="000B5718">
      <w:pPr>
        <w:pStyle w:val="ListParagraph"/>
        <w:numPr>
          <w:ilvl w:val="0"/>
          <w:numId w:val="3"/>
        </w:numPr>
      </w:pPr>
      <w:r w:rsidRPr="009D0CDE">
        <w:t>http://pubs.acs.org/doi/pdf/10.1021/ci00009a013</w:t>
      </w:r>
    </w:p>
    <w:p w:rsidR="00680FBE" w:rsidRDefault="009670C4" w:rsidP="000B5718">
      <w:pPr>
        <w:pStyle w:val="ListParagraph"/>
        <w:numPr>
          <w:ilvl w:val="0"/>
          <w:numId w:val="3"/>
        </w:numPr>
      </w:pPr>
      <w:r>
        <w:t>http://lmmd.ecust.edu.cn/admetsar1/predict/</w:t>
      </w:r>
    </w:p>
    <w:p w:rsidR="000B5718" w:rsidRDefault="00680FBE">
      <w:r>
        <w:lastRenderedPageBreak/>
        <w:t xml:space="preserve">Notes: </w:t>
      </w:r>
    </w:p>
    <w:p w:rsidR="002D7EC6" w:rsidRDefault="00680FBE" w:rsidP="000B5718">
      <w:pPr>
        <w:pStyle w:val="ListParagraph"/>
        <w:numPr>
          <w:ilvl w:val="0"/>
          <w:numId w:val="1"/>
        </w:numPr>
      </w:pPr>
      <w:r>
        <w:t>T</w:t>
      </w:r>
      <w:r w:rsidR="009670C4">
        <w:t>he s</w:t>
      </w:r>
      <w:r w:rsidR="0079221D">
        <w:t>olubility</w:t>
      </w:r>
      <w:r w:rsidR="009670C4">
        <w:t>(LogS)</w:t>
      </w:r>
      <w:r w:rsidR="0079221D">
        <w:t xml:space="preserve"> cutoff was taken </w:t>
      </w:r>
      <w:r w:rsidR="009670C4">
        <w:t xml:space="preserve">to be -5.0. This cutoff was taken from </w:t>
      </w:r>
      <w:r w:rsidR="0079221D" w:rsidRPr="0079221D">
        <w:t>J. Chem. Inf. Model., 2007, 47 (4), pp 1395–1404</w:t>
      </w:r>
      <w:r w:rsidR="0079221D">
        <w:t>.</w:t>
      </w:r>
    </w:p>
    <w:p w:rsidR="0079221D" w:rsidRDefault="0079221D" w:rsidP="000B5718">
      <w:pPr>
        <w:pStyle w:val="ListParagraph"/>
        <w:numPr>
          <w:ilvl w:val="0"/>
          <w:numId w:val="1"/>
        </w:numPr>
      </w:pPr>
      <w:r>
        <w:t>The permeability</w:t>
      </w:r>
      <w:r w:rsidR="007A1451">
        <w:t>(LogPapp)</w:t>
      </w:r>
      <w:r>
        <w:t xml:space="preserve"> cutoff was taken </w:t>
      </w:r>
      <w:r w:rsidR="007A1451">
        <w:t xml:space="preserve">to be -5.1 </w:t>
      </w:r>
      <w:r>
        <w:t>from admetSAR</w:t>
      </w:r>
      <w:r w:rsidR="007A1451">
        <w:t xml:space="preserve">. </w:t>
      </w:r>
    </w:p>
    <w:sectPr w:rsidR="0079221D" w:rsidSect="007567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2A7944"/>
    <w:multiLevelType w:val="hybridMultilevel"/>
    <w:tmpl w:val="8D6C07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CA401F"/>
    <w:multiLevelType w:val="hybridMultilevel"/>
    <w:tmpl w:val="475E3A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F854A9"/>
    <w:multiLevelType w:val="hybridMultilevel"/>
    <w:tmpl w:val="22BE24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9221D"/>
    <w:rsid w:val="0000190E"/>
    <w:rsid w:val="000109D7"/>
    <w:rsid w:val="000A2E8E"/>
    <w:rsid w:val="000B5718"/>
    <w:rsid w:val="001868E7"/>
    <w:rsid w:val="0029705E"/>
    <w:rsid w:val="002D2831"/>
    <w:rsid w:val="002D7EC6"/>
    <w:rsid w:val="00322FDE"/>
    <w:rsid w:val="00443109"/>
    <w:rsid w:val="005233F9"/>
    <w:rsid w:val="005F5253"/>
    <w:rsid w:val="006271B6"/>
    <w:rsid w:val="00650674"/>
    <w:rsid w:val="00680FBE"/>
    <w:rsid w:val="007253CD"/>
    <w:rsid w:val="0075670A"/>
    <w:rsid w:val="0079221D"/>
    <w:rsid w:val="007A1451"/>
    <w:rsid w:val="007D45A0"/>
    <w:rsid w:val="00873FEE"/>
    <w:rsid w:val="008F4406"/>
    <w:rsid w:val="00921AF8"/>
    <w:rsid w:val="009670C4"/>
    <w:rsid w:val="009D0CDE"/>
    <w:rsid w:val="00A90CD7"/>
    <w:rsid w:val="00AC056D"/>
    <w:rsid w:val="00BC0EC1"/>
    <w:rsid w:val="00CA590C"/>
    <w:rsid w:val="00D15BA5"/>
    <w:rsid w:val="00D22004"/>
    <w:rsid w:val="00D814AE"/>
    <w:rsid w:val="00DE782D"/>
    <w:rsid w:val="00E04D6E"/>
    <w:rsid w:val="00E32A0D"/>
    <w:rsid w:val="00E468D7"/>
    <w:rsid w:val="00EB21C9"/>
    <w:rsid w:val="00ED774E"/>
    <w:rsid w:val="00F46793"/>
    <w:rsid w:val="00F574E5"/>
    <w:rsid w:val="00FB46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EC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221D"/>
    <w:rPr>
      <w:color w:val="0000FF"/>
      <w:u w:val="single"/>
    </w:rPr>
  </w:style>
  <w:style w:type="table" w:styleId="TableGrid">
    <w:name w:val="Table Grid"/>
    <w:basedOn w:val="TableNormal"/>
    <w:uiPriority w:val="59"/>
    <w:rsid w:val="0079221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B571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69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15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15.DOCX</DocumentId>
  </documentManagement>
</p:properties>
</file>

<file path=customXml/itemProps1.xml><?xml version="1.0" encoding="utf-8"?>
<ds:datastoreItem xmlns:ds="http://schemas.openxmlformats.org/officeDocument/2006/customXml" ds:itemID="{B74483F9-472A-4D26-A463-8B11F28B9EAF}"/>
</file>

<file path=customXml/itemProps2.xml><?xml version="1.0" encoding="utf-8"?>
<ds:datastoreItem xmlns:ds="http://schemas.openxmlformats.org/officeDocument/2006/customXml" ds:itemID="{503E99DF-8CE6-46B2-B5BC-EAA1FFBD0724}"/>
</file>

<file path=customXml/itemProps3.xml><?xml version="1.0" encoding="utf-8"?>
<ds:datastoreItem xmlns:ds="http://schemas.openxmlformats.org/officeDocument/2006/customXml" ds:itemID="{8B57EDEB-81C9-4FAF-A4F3-A4EC478A82B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dmin</cp:lastModifiedBy>
  <cp:revision>34</cp:revision>
  <dcterms:created xsi:type="dcterms:W3CDTF">2017-08-04T14:09:00Z</dcterms:created>
  <dcterms:modified xsi:type="dcterms:W3CDTF">2017-08-12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